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0D3" w:rsidRDefault="00A520D3" w:rsidP="00A520D3">
      <w:pPr>
        <w:pStyle w:val="NormalWeb"/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Supplemental Demographics</w:t>
      </w:r>
    </w:p>
    <w:p w:rsidR="00A520D3" w:rsidRDefault="00A520D3" w:rsidP="00A520D3">
      <w:pPr>
        <w:pStyle w:val="NormalWeb"/>
        <w:rPr>
          <w:rFonts w:ascii="-webkit-standard" w:hAnsi="-webkit-standard"/>
          <w:color w:val="000000"/>
        </w:rPr>
      </w:pPr>
    </w:p>
    <w:tbl>
      <w:tblPr>
        <w:tblStyle w:val="TableGrid"/>
        <w:tblW w:w="535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559"/>
      </w:tblGrid>
      <w:tr w:rsidR="00A520D3" w:rsidRPr="006630A5" w:rsidTr="00B82EC6">
        <w:tc>
          <w:tcPr>
            <w:tcW w:w="3794" w:type="dxa"/>
          </w:tcPr>
          <w:p w:rsidR="00A520D3" w:rsidRPr="006630A5" w:rsidRDefault="00A520D3" w:rsidP="00B82EC6">
            <w:pPr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Age of Repair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Neonatal Repair</w:t>
            </w:r>
          </w:p>
          <w:p w:rsidR="00A520D3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Repair &lt;1year</w:t>
            </w:r>
          </w:p>
          <w:p w:rsidR="00A520D3" w:rsidRDefault="00A520D3" w:rsidP="00B82EC6">
            <w:pPr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hood &lt;16years</w:t>
            </w:r>
          </w:p>
          <w:p w:rsidR="00A520D3" w:rsidRDefault="00A520D3" w:rsidP="00A520D3">
            <w:pPr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hood &gt;16 years</w:t>
            </w:r>
          </w:p>
          <w:p w:rsidR="00A520D3" w:rsidRPr="006630A5" w:rsidRDefault="00A520D3" w:rsidP="00A520D3">
            <w:pPr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Age</w:t>
            </w:r>
          </w:p>
        </w:tc>
        <w:tc>
          <w:tcPr>
            <w:tcW w:w="1559" w:type="dxa"/>
          </w:tcPr>
          <w:p w:rsidR="00A520D3" w:rsidRPr="006630A5" w:rsidRDefault="00A520D3" w:rsidP="00B82EC6">
            <w:pPr>
              <w:rPr>
                <w:sz w:val="20"/>
                <w:szCs w:val="20"/>
              </w:rPr>
            </w:pP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</w:t>
            </w:r>
            <w:r>
              <w:rPr>
                <w:sz w:val="20"/>
                <w:szCs w:val="20"/>
              </w:rPr>
              <w:t>(3</w:t>
            </w:r>
            <w:r>
              <w:rPr>
                <w:sz w:val="20"/>
                <w:szCs w:val="20"/>
              </w:rPr>
              <w:t>7</w:t>
            </w:r>
            <w:r w:rsidRPr="006630A5">
              <w:rPr>
                <w:sz w:val="20"/>
                <w:szCs w:val="20"/>
              </w:rPr>
              <w:t>%)</w:t>
            </w:r>
          </w:p>
          <w:p w:rsidR="00A520D3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 </w:t>
            </w:r>
            <w:r w:rsidRPr="006630A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8</w:t>
            </w:r>
            <w:r w:rsidRPr="006630A5">
              <w:rPr>
                <w:sz w:val="20"/>
                <w:szCs w:val="20"/>
              </w:rPr>
              <w:t>%)</w:t>
            </w:r>
          </w:p>
          <w:p w:rsidR="00A520D3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8%)</w:t>
            </w:r>
          </w:p>
          <w:p w:rsidR="00A520D3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%)</w:t>
            </w: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%)</w:t>
            </w:r>
          </w:p>
        </w:tc>
      </w:tr>
      <w:tr w:rsidR="00A520D3" w:rsidRPr="006630A5" w:rsidTr="00B82EC6">
        <w:tc>
          <w:tcPr>
            <w:tcW w:w="3794" w:type="dxa"/>
          </w:tcPr>
          <w:p w:rsidR="00A520D3" w:rsidRPr="006630A5" w:rsidRDefault="00A520D3" w:rsidP="00B82EC6">
            <w:pPr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Type of Repair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End-to-End Anastomosis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Extended End-to-End Anastomosis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Subclavian Flap Angioplasty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Dacron/Gore-Tex Angioplasty</w:t>
            </w:r>
          </w:p>
        </w:tc>
        <w:tc>
          <w:tcPr>
            <w:tcW w:w="1559" w:type="dxa"/>
          </w:tcPr>
          <w:p w:rsidR="00A520D3" w:rsidRPr="006630A5" w:rsidRDefault="00A520D3" w:rsidP="00B82EC6">
            <w:pPr>
              <w:rPr>
                <w:sz w:val="20"/>
                <w:szCs w:val="20"/>
              </w:rPr>
            </w:pP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 xml:space="preserve"> </w:t>
            </w:r>
            <w:r w:rsidRPr="006630A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2</w:t>
            </w:r>
            <w:r w:rsidRPr="006630A5">
              <w:rPr>
                <w:sz w:val="20"/>
                <w:szCs w:val="20"/>
              </w:rPr>
              <w:t>%)</w:t>
            </w: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6630A5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6630A5">
              <w:rPr>
                <w:sz w:val="20"/>
                <w:szCs w:val="20"/>
              </w:rPr>
              <w:t>%)</w:t>
            </w: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5</w:t>
            </w:r>
            <w:r w:rsidRPr="006630A5">
              <w:rPr>
                <w:sz w:val="20"/>
                <w:szCs w:val="20"/>
              </w:rPr>
              <w:t>%)</w:t>
            </w: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</w:t>
            </w:r>
            <w:r w:rsidRPr="006630A5">
              <w:rPr>
                <w:sz w:val="20"/>
                <w:szCs w:val="20"/>
              </w:rPr>
              <w:t>%)</w:t>
            </w:r>
          </w:p>
        </w:tc>
      </w:tr>
      <w:tr w:rsidR="00A520D3" w:rsidRPr="006630A5" w:rsidTr="00B82EC6">
        <w:tc>
          <w:tcPr>
            <w:tcW w:w="3794" w:type="dxa"/>
          </w:tcPr>
          <w:p w:rsidR="00A520D3" w:rsidRPr="006630A5" w:rsidRDefault="00A520D3" w:rsidP="00B82EC6">
            <w:pPr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Secondary Re</w:t>
            </w:r>
            <w:r>
              <w:rPr>
                <w:sz w:val="20"/>
                <w:szCs w:val="20"/>
              </w:rPr>
              <w:t>-</w:t>
            </w:r>
            <w:r w:rsidRPr="006630A5">
              <w:rPr>
                <w:sz w:val="20"/>
                <w:szCs w:val="20"/>
              </w:rPr>
              <w:t>intervention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</w:t>
            </w:r>
            <w:r w:rsidRPr="006630A5">
              <w:rPr>
                <w:sz w:val="20"/>
                <w:szCs w:val="20"/>
              </w:rPr>
              <w:t>oon Angioplasty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Surgical Angioplasty</w:t>
            </w:r>
          </w:p>
        </w:tc>
        <w:tc>
          <w:tcPr>
            <w:tcW w:w="1559" w:type="dxa"/>
          </w:tcPr>
          <w:p w:rsidR="00A520D3" w:rsidRPr="006630A5" w:rsidRDefault="00A520D3" w:rsidP="00B82EC6">
            <w:pPr>
              <w:rPr>
                <w:sz w:val="20"/>
                <w:szCs w:val="20"/>
              </w:rPr>
            </w:pP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6630A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%)</w:t>
            </w: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(3%)</w:t>
            </w:r>
          </w:p>
        </w:tc>
      </w:tr>
      <w:tr w:rsidR="00A520D3" w:rsidRPr="006630A5" w:rsidTr="00B82EC6">
        <w:tc>
          <w:tcPr>
            <w:tcW w:w="3794" w:type="dxa"/>
          </w:tcPr>
          <w:p w:rsidR="00A520D3" w:rsidRPr="006630A5" w:rsidRDefault="00A520D3" w:rsidP="00B82EC6">
            <w:pPr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Additional Cardiac Lesions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Bicuspid Aortic Valve</w:t>
            </w:r>
          </w:p>
          <w:p w:rsidR="00A520D3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>Ventricular Septal Defect</w:t>
            </w:r>
          </w:p>
          <w:p w:rsidR="00A520D3" w:rsidRDefault="00A520D3" w:rsidP="00B82EC6">
            <w:pPr>
              <w:ind w:left="426"/>
              <w:rPr>
                <w:sz w:val="20"/>
                <w:szCs w:val="20"/>
              </w:rPr>
            </w:pPr>
            <w:r w:rsidRPr="006630A5">
              <w:rPr>
                <w:sz w:val="20"/>
                <w:szCs w:val="20"/>
              </w:rPr>
              <w:t xml:space="preserve"> (resolved/repaired)</w:t>
            </w:r>
          </w:p>
          <w:p w:rsidR="00A520D3" w:rsidRDefault="00A520D3" w:rsidP="00B82EC6">
            <w:pPr>
              <w:ind w:left="426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pramitral</w:t>
            </w:r>
            <w:proofErr w:type="spellEnd"/>
            <w:r>
              <w:rPr>
                <w:sz w:val="20"/>
                <w:szCs w:val="20"/>
              </w:rPr>
              <w:t xml:space="preserve"> membrane</w:t>
            </w:r>
          </w:p>
          <w:p w:rsidR="00A520D3" w:rsidRDefault="00A520D3" w:rsidP="00B82EC6">
            <w:pPr>
              <w:ind w:left="426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riatriat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A520D3" w:rsidRPr="006630A5" w:rsidRDefault="00A520D3" w:rsidP="00B82EC6">
            <w:pPr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aired </w:t>
            </w:r>
            <w:proofErr w:type="spellStart"/>
            <w:r>
              <w:rPr>
                <w:sz w:val="20"/>
                <w:szCs w:val="20"/>
              </w:rPr>
              <w:t>subaortic</w:t>
            </w:r>
            <w:proofErr w:type="spellEnd"/>
            <w:r>
              <w:rPr>
                <w:sz w:val="20"/>
                <w:szCs w:val="20"/>
              </w:rPr>
              <w:t xml:space="preserve"> stenosis</w:t>
            </w:r>
          </w:p>
        </w:tc>
        <w:tc>
          <w:tcPr>
            <w:tcW w:w="1559" w:type="dxa"/>
          </w:tcPr>
          <w:p w:rsidR="00A520D3" w:rsidRPr="006630A5" w:rsidRDefault="00A520D3" w:rsidP="00B82EC6">
            <w:pPr>
              <w:rPr>
                <w:sz w:val="20"/>
                <w:szCs w:val="20"/>
              </w:rPr>
            </w:pP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Pr="006630A5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2</w:t>
            </w:r>
            <w:r w:rsidRPr="006630A5">
              <w:rPr>
                <w:sz w:val="20"/>
                <w:szCs w:val="20"/>
              </w:rPr>
              <w:t>%)</w:t>
            </w:r>
          </w:p>
          <w:p w:rsidR="00A520D3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5</w:t>
            </w:r>
            <w:r w:rsidRPr="006630A5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  <w:p w:rsidR="00A520D3" w:rsidRDefault="00A520D3" w:rsidP="00B82EC6">
            <w:pPr>
              <w:rPr>
                <w:sz w:val="20"/>
                <w:szCs w:val="20"/>
              </w:rPr>
            </w:pPr>
          </w:p>
          <w:p w:rsidR="00A520D3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%)</w:t>
            </w:r>
          </w:p>
          <w:p w:rsidR="00A520D3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%)</w:t>
            </w:r>
          </w:p>
          <w:p w:rsidR="00A520D3" w:rsidRPr="006630A5" w:rsidRDefault="00A520D3" w:rsidP="00B82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%)</w:t>
            </w:r>
          </w:p>
        </w:tc>
      </w:tr>
    </w:tbl>
    <w:p w:rsidR="00676ED0" w:rsidRDefault="00172673">
      <w:bookmarkStart w:id="0" w:name="_GoBack"/>
      <w:bookmarkEnd w:id="0"/>
    </w:p>
    <w:sectPr w:rsidR="00676ED0" w:rsidSect="00705B1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0D3"/>
    <w:rsid w:val="00172673"/>
    <w:rsid w:val="001C02CE"/>
    <w:rsid w:val="00293EB8"/>
    <w:rsid w:val="00315CDB"/>
    <w:rsid w:val="00317845"/>
    <w:rsid w:val="003527C8"/>
    <w:rsid w:val="003E799F"/>
    <w:rsid w:val="00414E0C"/>
    <w:rsid w:val="004A6E54"/>
    <w:rsid w:val="00610C92"/>
    <w:rsid w:val="00671F77"/>
    <w:rsid w:val="006F39EE"/>
    <w:rsid w:val="00705B19"/>
    <w:rsid w:val="007218A2"/>
    <w:rsid w:val="007D6B84"/>
    <w:rsid w:val="00822BCB"/>
    <w:rsid w:val="00852EEA"/>
    <w:rsid w:val="00865E23"/>
    <w:rsid w:val="008B2BB5"/>
    <w:rsid w:val="008D0308"/>
    <w:rsid w:val="00A520D3"/>
    <w:rsid w:val="00A54702"/>
    <w:rsid w:val="00A87FFE"/>
    <w:rsid w:val="00AB33F8"/>
    <w:rsid w:val="00AE7957"/>
    <w:rsid w:val="00B2292A"/>
    <w:rsid w:val="00B67ABB"/>
    <w:rsid w:val="00C67044"/>
    <w:rsid w:val="00C77527"/>
    <w:rsid w:val="00E02F66"/>
    <w:rsid w:val="00EC4293"/>
    <w:rsid w:val="00EC67F4"/>
    <w:rsid w:val="00F2582F"/>
    <w:rsid w:val="00F5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1C7A9"/>
  <w14:defaultImageDpi w14:val="32767"/>
  <w15:chartTrackingRefBased/>
  <w15:docId w15:val="{5D3A5B5F-ED38-3F49-81C9-91672F642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20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520D3"/>
  </w:style>
  <w:style w:type="table" w:styleId="TableGrid">
    <w:name w:val="Table Grid"/>
    <w:basedOn w:val="TableNormal"/>
    <w:uiPriority w:val="59"/>
    <w:rsid w:val="00A520D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81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1</Characters>
  <Application>Microsoft Office Word</Application>
  <DocSecurity>0</DocSecurity>
  <Lines>1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il, Michael</dc:creator>
  <cp:keywords/>
  <dc:description/>
  <cp:lastModifiedBy>Quail, Michael</cp:lastModifiedBy>
  <cp:revision>1</cp:revision>
  <dcterms:created xsi:type="dcterms:W3CDTF">2018-04-19T20:29:00Z</dcterms:created>
  <dcterms:modified xsi:type="dcterms:W3CDTF">2018-04-19T21:13:00Z</dcterms:modified>
</cp:coreProperties>
</file>